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4EFEE" w14:textId="77777777" w:rsidR="006F73BB" w:rsidRPr="002E3EEE" w:rsidRDefault="006F73BB" w:rsidP="006F73BB">
      <w:pPr>
        <w:rPr>
          <w:rFonts w:ascii="Times New Roman" w:hAnsi="Times New Roman" w:cs="Times New Roman"/>
          <w:b/>
          <w:bCs/>
        </w:rPr>
      </w:pPr>
      <w:r w:rsidRPr="002E3EEE">
        <w:rPr>
          <w:rFonts w:ascii="Times New Roman" w:hAnsi="Times New Roman" w:cs="Times New Roman"/>
          <w:b/>
          <w:bCs/>
        </w:rPr>
        <w:t xml:space="preserve">S2 Table.  Intersection of significantly changed protein expression for </w:t>
      </w:r>
      <w:proofErr w:type="spellStart"/>
      <w:r w:rsidRPr="002E3EEE">
        <w:rPr>
          <w:rFonts w:ascii="Times New Roman" w:hAnsi="Times New Roman" w:cs="Times New Roman"/>
          <w:b/>
          <w:bCs/>
        </w:rPr>
        <w:t>FGR+PreE</w:t>
      </w:r>
      <w:proofErr w:type="spellEnd"/>
      <w:r w:rsidRPr="002E3EEE">
        <w:rPr>
          <w:rFonts w:ascii="Times New Roman" w:hAnsi="Times New Roman" w:cs="Times New Roman"/>
          <w:b/>
          <w:bCs/>
        </w:rPr>
        <w:t xml:space="preserve"> versus controls spectral count.</w:t>
      </w:r>
    </w:p>
    <w:p w14:paraId="5EC9E33F" w14:textId="70D55BA5" w:rsidR="00447F1F" w:rsidRDefault="00447F1F" w:rsidP="006F73BB"/>
    <w:tbl>
      <w:tblPr>
        <w:tblW w:w="6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3960"/>
        <w:gridCol w:w="1053"/>
      </w:tblGrid>
      <w:tr w:rsidR="006F73BB" w:rsidRPr="002565CA" w14:paraId="4637C1D6" w14:textId="77777777" w:rsidTr="004149DD">
        <w:trPr>
          <w:trHeight w:val="288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9434F0" w14:textId="77777777" w:rsidR="006F73BB" w:rsidRPr="002565CA" w:rsidRDefault="006F73BB" w:rsidP="0041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65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Prot</w:t>
            </w:r>
            <w:proofErr w:type="spellEnd"/>
            <w:r w:rsidRPr="002565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5BFD22D" w14:textId="77777777" w:rsidR="006F73BB" w:rsidRPr="002565CA" w:rsidRDefault="006F73BB" w:rsidP="0041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EECCE8" w14:textId="77777777" w:rsidR="006F73BB" w:rsidRPr="002565CA" w:rsidRDefault="006F73BB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Fold Change</w:t>
            </w:r>
          </w:p>
        </w:tc>
      </w:tr>
      <w:tr w:rsidR="006F73BB" w:rsidRPr="002565CA" w14:paraId="45CC6216" w14:textId="77777777" w:rsidTr="004149DD">
        <w:trPr>
          <w:trHeight w:val="288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141B9C" w14:textId="77777777" w:rsidR="006F73BB" w:rsidRPr="002565CA" w:rsidRDefault="006F73BB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20742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2742CF3" w14:textId="77777777" w:rsidR="006F73BB" w:rsidRPr="002565CA" w:rsidRDefault="006F73BB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regnancy zone protein</w:t>
            </w:r>
          </w:p>
        </w:tc>
        <w:tc>
          <w:tcPr>
            <w:tcW w:w="1053" w:type="dxa"/>
            <w:shd w:val="clear" w:color="000000" w:fill="FFC7CE"/>
            <w:noWrap/>
            <w:vAlign w:val="bottom"/>
            <w:hideMark/>
          </w:tcPr>
          <w:p w14:paraId="6DED5B17" w14:textId="77777777" w:rsidR="006F73BB" w:rsidRPr="002565CA" w:rsidRDefault="006F73BB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2.94</w:t>
            </w:r>
          </w:p>
        </w:tc>
      </w:tr>
      <w:tr w:rsidR="006F73BB" w:rsidRPr="002565CA" w14:paraId="693596AB" w14:textId="77777777" w:rsidTr="004149DD">
        <w:trPr>
          <w:trHeight w:val="288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DBD303" w14:textId="77777777" w:rsidR="006F73BB" w:rsidRPr="002565CA" w:rsidRDefault="006F73BB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54886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83AFEF2" w14:textId="77777777" w:rsidR="006F73BB" w:rsidRPr="002565CA" w:rsidRDefault="006F73BB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Delta-1-pyrroline-5-carboxylate synthase</w:t>
            </w:r>
          </w:p>
        </w:tc>
        <w:tc>
          <w:tcPr>
            <w:tcW w:w="1053" w:type="dxa"/>
            <w:shd w:val="clear" w:color="000000" w:fill="FFC7CE"/>
            <w:noWrap/>
            <w:vAlign w:val="bottom"/>
            <w:hideMark/>
          </w:tcPr>
          <w:p w14:paraId="7A53501E" w14:textId="77777777" w:rsidR="006F73BB" w:rsidRPr="002565CA" w:rsidRDefault="006F73BB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1.32</w:t>
            </w:r>
          </w:p>
        </w:tc>
      </w:tr>
      <w:tr w:rsidR="006F73BB" w:rsidRPr="002565CA" w14:paraId="0F569132" w14:textId="77777777" w:rsidTr="004149DD">
        <w:trPr>
          <w:trHeight w:val="288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E1FD0E" w14:textId="77777777" w:rsidR="006F73BB" w:rsidRPr="002565CA" w:rsidRDefault="006F73BB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06737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43B5E13F" w14:textId="77777777" w:rsidR="006F73BB" w:rsidRPr="002565CA" w:rsidRDefault="006F73BB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Glycogen phosphorylase, liver form</w:t>
            </w:r>
          </w:p>
        </w:tc>
        <w:tc>
          <w:tcPr>
            <w:tcW w:w="1053" w:type="dxa"/>
            <w:shd w:val="clear" w:color="000000" w:fill="C6EFCE"/>
            <w:noWrap/>
            <w:vAlign w:val="bottom"/>
            <w:hideMark/>
          </w:tcPr>
          <w:p w14:paraId="338EFB97" w14:textId="77777777" w:rsidR="006F73BB" w:rsidRPr="002565CA" w:rsidRDefault="006F73BB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1.17</w:t>
            </w:r>
          </w:p>
        </w:tc>
      </w:tr>
      <w:tr w:rsidR="006F73BB" w:rsidRPr="002565CA" w14:paraId="4C285D5B" w14:textId="77777777" w:rsidTr="004149DD">
        <w:trPr>
          <w:trHeight w:val="288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0CEDA1" w14:textId="77777777" w:rsidR="006F73BB" w:rsidRPr="002565CA" w:rsidRDefault="006F73BB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9UBC9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604F163" w14:textId="77777777" w:rsidR="006F73BB" w:rsidRPr="002565CA" w:rsidRDefault="006F73BB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Small proline-rich protein 3</w:t>
            </w:r>
          </w:p>
        </w:tc>
        <w:tc>
          <w:tcPr>
            <w:tcW w:w="1053" w:type="dxa"/>
            <w:shd w:val="clear" w:color="000000" w:fill="C6EFCE"/>
            <w:noWrap/>
            <w:vAlign w:val="bottom"/>
            <w:hideMark/>
          </w:tcPr>
          <w:p w14:paraId="56AD29C5" w14:textId="77777777" w:rsidR="006F73BB" w:rsidRPr="002565CA" w:rsidRDefault="006F73BB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2.71</w:t>
            </w:r>
          </w:p>
        </w:tc>
      </w:tr>
      <w:tr w:rsidR="006F73BB" w:rsidRPr="002565CA" w14:paraId="20F2257B" w14:textId="77777777" w:rsidTr="004149DD">
        <w:trPr>
          <w:trHeight w:val="288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925063" w14:textId="77777777" w:rsidR="006F73BB" w:rsidRPr="002565CA" w:rsidRDefault="006F73BB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53634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F22C81F" w14:textId="77777777" w:rsidR="006F73BB" w:rsidRPr="002565CA" w:rsidRDefault="006F73BB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Dipeptidyl peptidase 1</w:t>
            </w:r>
          </w:p>
        </w:tc>
        <w:tc>
          <w:tcPr>
            <w:tcW w:w="1053" w:type="dxa"/>
            <w:shd w:val="clear" w:color="000000" w:fill="C6EFCE"/>
            <w:noWrap/>
            <w:vAlign w:val="bottom"/>
            <w:hideMark/>
          </w:tcPr>
          <w:p w14:paraId="54642527" w14:textId="77777777" w:rsidR="006F73BB" w:rsidRPr="002565CA" w:rsidRDefault="006F73BB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3.78</w:t>
            </w:r>
          </w:p>
        </w:tc>
      </w:tr>
    </w:tbl>
    <w:p w14:paraId="4429AF25" w14:textId="77777777" w:rsidR="006F73BB" w:rsidRPr="006F73BB" w:rsidRDefault="006F73BB" w:rsidP="006F73BB"/>
    <w:sectPr w:rsidR="006F73BB" w:rsidRPr="006F7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F1F"/>
    <w:rsid w:val="000238AE"/>
    <w:rsid w:val="000A0F5F"/>
    <w:rsid w:val="000F175A"/>
    <w:rsid w:val="001057D3"/>
    <w:rsid w:val="00117781"/>
    <w:rsid w:val="001255E1"/>
    <w:rsid w:val="00145D79"/>
    <w:rsid w:val="0015544D"/>
    <w:rsid w:val="0016502A"/>
    <w:rsid w:val="001A5FF9"/>
    <w:rsid w:val="001B0EA1"/>
    <w:rsid w:val="002751B8"/>
    <w:rsid w:val="0032554E"/>
    <w:rsid w:val="00365890"/>
    <w:rsid w:val="003C140E"/>
    <w:rsid w:val="0041144E"/>
    <w:rsid w:val="004175EA"/>
    <w:rsid w:val="00424C94"/>
    <w:rsid w:val="00447F1F"/>
    <w:rsid w:val="00485B0B"/>
    <w:rsid w:val="004A4870"/>
    <w:rsid w:val="004D4F97"/>
    <w:rsid w:val="00524EBE"/>
    <w:rsid w:val="00543195"/>
    <w:rsid w:val="00576AA8"/>
    <w:rsid w:val="005F3A9B"/>
    <w:rsid w:val="006358CD"/>
    <w:rsid w:val="006A708A"/>
    <w:rsid w:val="006B0CC9"/>
    <w:rsid w:val="006C79C8"/>
    <w:rsid w:val="006D268A"/>
    <w:rsid w:val="006F73BB"/>
    <w:rsid w:val="00706CB4"/>
    <w:rsid w:val="00712422"/>
    <w:rsid w:val="00734194"/>
    <w:rsid w:val="00735DC2"/>
    <w:rsid w:val="0075034B"/>
    <w:rsid w:val="00782555"/>
    <w:rsid w:val="007C2895"/>
    <w:rsid w:val="007E5800"/>
    <w:rsid w:val="00851716"/>
    <w:rsid w:val="008842FA"/>
    <w:rsid w:val="008A7910"/>
    <w:rsid w:val="008C7E10"/>
    <w:rsid w:val="008D3664"/>
    <w:rsid w:val="00905BF2"/>
    <w:rsid w:val="009254C1"/>
    <w:rsid w:val="009302B7"/>
    <w:rsid w:val="009949F9"/>
    <w:rsid w:val="00A43769"/>
    <w:rsid w:val="00A76908"/>
    <w:rsid w:val="00AF23E6"/>
    <w:rsid w:val="00AF537F"/>
    <w:rsid w:val="00B055AF"/>
    <w:rsid w:val="00B1236C"/>
    <w:rsid w:val="00B144DD"/>
    <w:rsid w:val="00B150FA"/>
    <w:rsid w:val="00B3244B"/>
    <w:rsid w:val="00BC4A8B"/>
    <w:rsid w:val="00BF559B"/>
    <w:rsid w:val="00C3567F"/>
    <w:rsid w:val="00C66E86"/>
    <w:rsid w:val="00C742DA"/>
    <w:rsid w:val="00CB77A2"/>
    <w:rsid w:val="00CD178A"/>
    <w:rsid w:val="00CF55CE"/>
    <w:rsid w:val="00D0008B"/>
    <w:rsid w:val="00D52519"/>
    <w:rsid w:val="00D60AB0"/>
    <w:rsid w:val="00DA5C94"/>
    <w:rsid w:val="00DC7A29"/>
    <w:rsid w:val="00E12671"/>
    <w:rsid w:val="00E2261D"/>
    <w:rsid w:val="00E31F99"/>
    <w:rsid w:val="00E61257"/>
    <w:rsid w:val="00E87417"/>
    <w:rsid w:val="00EA48DF"/>
    <w:rsid w:val="00EC74FE"/>
    <w:rsid w:val="00EE494F"/>
    <w:rsid w:val="00EE53CA"/>
    <w:rsid w:val="00EF013C"/>
    <w:rsid w:val="00F016B7"/>
    <w:rsid w:val="00F24719"/>
    <w:rsid w:val="00F2626D"/>
    <w:rsid w:val="00FA19EF"/>
    <w:rsid w:val="00FA7E04"/>
    <w:rsid w:val="00FC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2AEAD"/>
  <w15:chartTrackingRefBased/>
  <w15:docId w15:val="{273D4640-94E0-4CC4-B580-9A978681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17</Characters>
  <Application>Microsoft Office Word</Application>
  <DocSecurity>0</DocSecurity>
  <Lines>10</Lines>
  <Paragraphs>7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, Matthew</dc:creator>
  <cp:keywords/>
  <dc:description/>
  <cp:lastModifiedBy>Conrad, Matthew</cp:lastModifiedBy>
  <cp:revision>2</cp:revision>
  <dcterms:created xsi:type="dcterms:W3CDTF">2021-12-07T21:04:00Z</dcterms:created>
  <dcterms:modified xsi:type="dcterms:W3CDTF">2021-12-07T21:04:00Z</dcterms:modified>
</cp:coreProperties>
</file>